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9DB3E" w14:textId="6A4B1E61" w:rsidR="00FF34D0" w:rsidRPr="00FF34D0" w:rsidRDefault="007A72A8" w:rsidP="00FF34D0">
      <w:pPr>
        <w:rPr>
          <w:rFonts w:ascii="Times New Roman" w:hAnsi="Times New Roman" w:cs="Times New Roman"/>
        </w:rPr>
      </w:pPr>
      <w:r w:rsidRPr="00E14BE9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FF34D0">
        <w:rPr>
          <w:rFonts w:ascii="Times New Roman" w:hAnsi="Times New Roman" w:cs="Times New Roman"/>
          <w:sz w:val="20"/>
          <w:szCs w:val="20"/>
        </w:rPr>
        <w:t xml:space="preserve"> </w:t>
      </w:r>
      <w:r w:rsidR="00FF34D0" w:rsidRPr="00FF34D0">
        <w:rPr>
          <w:rFonts w:ascii="Times New Roman" w:hAnsi="Times New Roman" w:cs="Times New Roman"/>
          <w:sz w:val="20"/>
          <w:szCs w:val="20"/>
        </w:rPr>
        <w:t>RTKs and related pathway inhibitors used in preclinical or clinical therapies for DMG or DIPG</w:t>
      </w:r>
    </w:p>
    <w:tbl>
      <w:tblPr>
        <w:tblStyle w:val="a7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4961"/>
        <w:gridCol w:w="1134"/>
      </w:tblGrid>
      <w:tr w:rsidR="00FF34D0" w:rsidRPr="00FF34D0" w14:paraId="2F6F0762" w14:textId="77777777" w:rsidTr="00E3318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7CA26D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2732984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Targe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7025AF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E628E9A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059697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FF34D0" w:rsidRPr="00FF34D0" w14:paraId="6F022374" w14:textId="77777777" w:rsidTr="00E3318A">
        <w:tc>
          <w:tcPr>
            <w:tcW w:w="1276" w:type="dxa"/>
            <w:tcBorders>
              <w:top w:val="single" w:sz="4" w:space="0" w:color="auto"/>
            </w:tcBorders>
          </w:tcPr>
          <w:p w14:paraId="517AFCFD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PDGF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484D33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Crenolanib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4EC68ED1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The OS was similar to historical controls in Phase I DIPG tri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61DA58" w14:textId="077D766D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W5rbGU8L0F1dGhvcj48WWVhcj4yMDIxPC9ZZWFyPjxS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W5rbGU8L0F1dGhvcj48WWVhcj4yMDIxPC9ZZWFyPjxS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1584B741" w14:textId="77777777" w:rsidTr="00E3318A">
        <w:tc>
          <w:tcPr>
            <w:tcW w:w="1276" w:type="dxa"/>
          </w:tcPr>
          <w:p w14:paraId="40170FE7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FC9E703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Dasatinib</w:t>
            </w:r>
            <w:proofErr w:type="spellEnd"/>
          </w:p>
        </w:tc>
        <w:tc>
          <w:tcPr>
            <w:tcW w:w="4961" w:type="dxa"/>
          </w:tcPr>
          <w:p w14:paraId="0FB02C9E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Inhibited DIPG growth combining with </w:t>
            </w:r>
            <w:proofErr w:type="spellStart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cabozantinib</w:t>
            </w:r>
            <w:proofErr w:type="spellEnd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 in vitro</w:t>
            </w:r>
          </w:p>
        </w:tc>
        <w:tc>
          <w:tcPr>
            <w:tcW w:w="1134" w:type="dxa"/>
          </w:tcPr>
          <w:p w14:paraId="74AC6AA8" w14:textId="27770490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nVmZmF1eDwvQXV0aG9yPjxZZWFyPjIwMTU8L1llYXI+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nVmZmF1eDwvQXV0aG9yPjxZZWFyPjIwMTU8L1llYXI+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60A9E547" w14:textId="77777777" w:rsidTr="00E3318A">
        <w:tc>
          <w:tcPr>
            <w:tcW w:w="1276" w:type="dxa"/>
          </w:tcPr>
          <w:p w14:paraId="1F76F4C8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997107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6691E13F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Showed minimal activity and poor toleration combing with c met inhibitor </w:t>
            </w:r>
            <w:proofErr w:type="spellStart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crizotinib</w:t>
            </w:r>
            <w:proofErr w:type="spellEnd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 in Phase I pediatric DIPG trial</w:t>
            </w:r>
          </w:p>
        </w:tc>
        <w:tc>
          <w:tcPr>
            <w:tcW w:w="1134" w:type="dxa"/>
          </w:tcPr>
          <w:p w14:paraId="057B2793" w14:textId="31023F5D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9uaXNjZXI8L0F1dGhvcj48WWVhcj4yMDE4PC9ZZWFy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9uaXNjZXI8L0F1dGhvcj48WWVhcj4yMDE4PC9ZZWFy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2A7954F2" w14:textId="77777777" w:rsidTr="00E3318A">
        <w:tc>
          <w:tcPr>
            <w:tcW w:w="1276" w:type="dxa"/>
          </w:tcPr>
          <w:p w14:paraId="70CDBB71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F9CD869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5F26FF72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Showed antitumor effect with trametinib in DIPG in vivo and in vitro</w:t>
            </w:r>
          </w:p>
        </w:tc>
        <w:tc>
          <w:tcPr>
            <w:tcW w:w="1134" w:type="dxa"/>
          </w:tcPr>
          <w:p w14:paraId="7622A74E" w14:textId="58E45DC8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enF1aWVyZG88L0F1dGhvcj48WWVhcj4yMDIyPC9ZZWFy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enF1aWVyZG88L0F1dGhvcj48WWVhcj4yMDIyPC9ZZWFy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3434E35E" w14:textId="77777777" w:rsidTr="00E3318A">
        <w:tc>
          <w:tcPr>
            <w:tcW w:w="1276" w:type="dxa"/>
          </w:tcPr>
          <w:p w14:paraId="0BBC9A44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32731614"/>
          </w:p>
        </w:tc>
        <w:tc>
          <w:tcPr>
            <w:tcW w:w="1418" w:type="dxa"/>
          </w:tcPr>
          <w:p w14:paraId="5D76C7B7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Imatinib</w:t>
            </w:r>
          </w:p>
        </w:tc>
        <w:tc>
          <w:tcPr>
            <w:tcW w:w="4961" w:type="dxa"/>
          </w:tcPr>
          <w:p w14:paraId="30D8AD58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Showed slightly objective response with RT in newly diagnosed brainstem gliomas</w:t>
            </w:r>
          </w:p>
        </w:tc>
        <w:tc>
          <w:tcPr>
            <w:tcW w:w="1134" w:type="dxa"/>
          </w:tcPr>
          <w:p w14:paraId="037ED819" w14:textId="5D410F56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2xsYWNrPC9BdXRob3I+PFllYXI+MjAwNzwvWWVhcj48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2xsYWNrPC9BdXRob3I+PFllYXI+MjAwNzwvWWVhcj48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1"/>
      <w:tr w:rsidR="00FF34D0" w:rsidRPr="00FF34D0" w14:paraId="12B97244" w14:textId="77777777" w:rsidTr="00E3318A">
        <w:tc>
          <w:tcPr>
            <w:tcW w:w="1276" w:type="dxa"/>
          </w:tcPr>
          <w:p w14:paraId="6C034E09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1418" w:type="dxa"/>
          </w:tcPr>
          <w:p w14:paraId="55D594A6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Erlotinib</w:t>
            </w:r>
          </w:p>
        </w:tc>
        <w:tc>
          <w:tcPr>
            <w:tcW w:w="4961" w:type="dxa"/>
          </w:tcPr>
          <w:p w14:paraId="7DB47500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Combined with bevacizumab and irinotecan prolonging the OS in phase I/II DIPG trial, compared with previous literatures</w:t>
            </w:r>
          </w:p>
        </w:tc>
        <w:tc>
          <w:tcPr>
            <w:tcW w:w="1134" w:type="dxa"/>
          </w:tcPr>
          <w:p w14:paraId="0EF972E5" w14:textId="363B7565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C1LaG91bHk8L0F1dGhvcj48WWVhcj4yMDIxPC9ZZWFy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bC1LaG91bHk8L0F1dGhvcj48WWVhcj4yMDIxPC9ZZWFy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04F9F2B8" w14:textId="77777777" w:rsidTr="00E3318A">
        <w:tc>
          <w:tcPr>
            <w:tcW w:w="1276" w:type="dxa"/>
          </w:tcPr>
          <w:p w14:paraId="6F616195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E98AE4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Gefitinib</w:t>
            </w:r>
          </w:p>
        </w:tc>
        <w:tc>
          <w:tcPr>
            <w:tcW w:w="4961" w:type="dxa"/>
          </w:tcPr>
          <w:p w14:paraId="6B8206BF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Showed little favorable outcome combing with RT in phase II newly-diagnosed pediatric diffuse intrinsic brainstem glioma trial</w:t>
            </w:r>
          </w:p>
        </w:tc>
        <w:tc>
          <w:tcPr>
            <w:tcW w:w="1134" w:type="dxa"/>
          </w:tcPr>
          <w:p w14:paraId="7649B6E2" w14:textId="460B3541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2xsYWNrPC9BdXRob3I+PFllYXI+MjAxMTwvWWVhcj48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2xsYWNrPC9BdXRob3I+PFllYXI+MjAxMTwvWWVhcj48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2C9A146F" w14:textId="77777777" w:rsidTr="00E3318A">
        <w:tc>
          <w:tcPr>
            <w:tcW w:w="1276" w:type="dxa"/>
          </w:tcPr>
          <w:p w14:paraId="03E11EA4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E6129FB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Cetuximab</w:t>
            </w:r>
          </w:p>
        </w:tc>
        <w:tc>
          <w:tcPr>
            <w:tcW w:w="4961" w:type="dxa"/>
          </w:tcPr>
          <w:p w14:paraId="20946910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The OS was longer than historic control when combining with bevacizumab in Phase I DIPG trial</w:t>
            </w:r>
          </w:p>
        </w:tc>
        <w:tc>
          <w:tcPr>
            <w:tcW w:w="1134" w:type="dxa"/>
          </w:tcPr>
          <w:p w14:paraId="788F4D6C" w14:textId="615E4868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yZWE8L0F1dGhvcj48WWVhcj4yMDIxPC9ZZWFyPjxS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NyZWE8L0F1dGhvcj48WWVhcj4yMDIxPC9ZZWFyPjxS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473DF3AD" w14:textId="77777777" w:rsidTr="00E3318A">
        <w:tc>
          <w:tcPr>
            <w:tcW w:w="1276" w:type="dxa"/>
          </w:tcPr>
          <w:p w14:paraId="2E0EA4E4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D88C02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487FDFA6" w14:textId="77777777" w:rsidR="00FF34D0" w:rsidRPr="00FF34D0" w:rsidRDefault="00FF34D0" w:rsidP="00E3318A">
            <w:pPr>
              <w:tabs>
                <w:tab w:val="left" w:pos="2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No improvement in the poor survival time with RT in pediatric DIPG trial</w:t>
            </w:r>
          </w:p>
        </w:tc>
        <w:tc>
          <w:tcPr>
            <w:tcW w:w="1134" w:type="dxa"/>
          </w:tcPr>
          <w:p w14:paraId="6CB3C29D" w14:textId="71DF5329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N5PC9BdXRob3I+PFllYXI+MjAxNzwvWWVhcj48UmVj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N5PC9BdXRob3I+PFllYXI+MjAxNzwvWWVhcj48UmVj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0C164727" w14:textId="77777777" w:rsidTr="00E3318A">
        <w:tc>
          <w:tcPr>
            <w:tcW w:w="1276" w:type="dxa"/>
          </w:tcPr>
          <w:p w14:paraId="2EBA0A64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2D704D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Nimotuzumab</w:t>
            </w:r>
          </w:p>
        </w:tc>
        <w:tc>
          <w:tcPr>
            <w:tcW w:w="4961" w:type="dxa"/>
          </w:tcPr>
          <w:p w14:paraId="143A08E0" w14:textId="77777777" w:rsidR="00FF34D0" w:rsidRPr="00FF34D0" w:rsidRDefault="00FF34D0" w:rsidP="00E3318A">
            <w:pPr>
              <w:tabs>
                <w:tab w:val="left" w:pos="2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Modest activity in phase II progressive DIPG trial</w:t>
            </w:r>
          </w:p>
        </w:tc>
        <w:tc>
          <w:tcPr>
            <w:tcW w:w="1134" w:type="dxa"/>
          </w:tcPr>
          <w:p w14:paraId="1173371E" w14:textId="24D0BE33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0ZWxzPC9BdXRob3I+PFllYXI+MjAxNDwvWWVhcj48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0ZWxzPC9BdXRob3I+PFllYXI+MjAxNDwvWWVhcj48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57E05EB2" w14:textId="77777777" w:rsidTr="00E3318A">
        <w:tc>
          <w:tcPr>
            <w:tcW w:w="1276" w:type="dxa"/>
          </w:tcPr>
          <w:p w14:paraId="4DB4610F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FC57A4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3ABAE43A" w14:textId="77777777" w:rsidR="00FF34D0" w:rsidRPr="00FF34D0" w:rsidRDefault="00FF34D0" w:rsidP="00E3318A">
            <w:pPr>
              <w:tabs>
                <w:tab w:val="left" w:pos="2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The PFS and OS were similar to historical controls in the condition of combing with RT in Phase III newly diagnosed DIPG trial</w:t>
            </w:r>
          </w:p>
        </w:tc>
        <w:tc>
          <w:tcPr>
            <w:tcW w:w="1134" w:type="dxa"/>
          </w:tcPr>
          <w:p w14:paraId="2ED26102" w14:textId="1D15970F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Vpc2NoaGFjazwvQXV0aG9yPjxZZWFyPjIwMTk8L1ll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Vpc2NoaGFjazwvQXV0aG9yPjxZZWFyPjIwMTk8L1ll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1CCDA154" w14:textId="77777777" w:rsidTr="00E3318A">
        <w:tc>
          <w:tcPr>
            <w:tcW w:w="1276" w:type="dxa"/>
          </w:tcPr>
          <w:p w14:paraId="559DABC1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FGFR</w:t>
            </w:r>
          </w:p>
        </w:tc>
        <w:tc>
          <w:tcPr>
            <w:tcW w:w="1418" w:type="dxa"/>
          </w:tcPr>
          <w:p w14:paraId="1CD2E3D5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Ponatinib</w:t>
            </w:r>
          </w:p>
        </w:tc>
        <w:tc>
          <w:tcPr>
            <w:tcW w:w="4961" w:type="dxa"/>
          </w:tcPr>
          <w:p w14:paraId="617B1840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Showed antiproliferative effect in DIPG cells</w:t>
            </w:r>
          </w:p>
        </w:tc>
        <w:tc>
          <w:tcPr>
            <w:tcW w:w="1134" w:type="dxa"/>
          </w:tcPr>
          <w:p w14:paraId="4A5E4017" w14:textId="6124F4F6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yYW1tPC9BdXRob3I+PFllYXI+MjAxOTwvWWVhcj48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yYW1tPC9BdXRob3I+PFllYXI+MjAxOTwvWWVhcj48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2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373D2AEA" w14:textId="77777777" w:rsidTr="00E3318A">
        <w:tc>
          <w:tcPr>
            <w:tcW w:w="1276" w:type="dxa"/>
          </w:tcPr>
          <w:p w14:paraId="17B2C75E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c met</w:t>
            </w:r>
          </w:p>
        </w:tc>
        <w:tc>
          <w:tcPr>
            <w:tcW w:w="1418" w:type="dxa"/>
          </w:tcPr>
          <w:p w14:paraId="40972F4D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4961" w:type="dxa"/>
          </w:tcPr>
          <w:p w14:paraId="02FE61C3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No antitumor activity with </w:t>
            </w:r>
            <w:proofErr w:type="spellStart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dasatinib</w:t>
            </w:r>
            <w:proofErr w:type="spellEnd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 in in Phase I progressive/recurrent pediatric DIPG trial</w:t>
            </w:r>
          </w:p>
        </w:tc>
        <w:tc>
          <w:tcPr>
            <w:tcW w:w="1134" w:type="dxa"/>
          </w:tcPr>
          <w:p w14:paraId="73F91F92" w14:textId="5576EE6C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WJzb248L0F1dGhvcj48WWVhcj4yMDIxPC9ZZWFyPjxS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WJzb248L0F1dGhvcj48WWVhcj4yMDIxPC9ZZWFyPjxS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3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6CCB4A98" w14:textId="77777777" w:rsidTr="00E3318A">
        <w:tc>
          <w:tcPr>
            <w:tcW w:w="1276" w:type="dxa"/>
          </w:tcPr>
          <w:p w14:paraId="40A41BC3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Multi-kinases</w:t>
            </w:r>
          </w:p>
        </w:tc>
        <w:tc>
          <w:tcPr>
            <w:tcW w:w="1418" w:type="dxa"/>
          </w:tcPr>
          <w:p w14:paraId="72C9EFFD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Anlotinib</w:t>
            </w:r>
          </w:p>
        </w:tc>
        <w:tc>
          <w:tcPr>
            <w:tcW w:w="4961" w:type="dxa"/>
          </w:tcPr>
          <w:p w14:paraId="4808A92E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Case showed reduced tumor size and prolonged survival time combing with TMZ in </w:t>
            </w:r>
            <w:r w:rsidRPr="00FF34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3</w:t>
            </w:r>
            <w:r w:rsidRPr="00FF34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27M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 mutant DMG</w:t>
            </w:r>
          </w:p>
        </w:tc>
        <w:tc>
          <w:tcPr>
            <w:tcW w:w="1134" w:type="dxa"/>
          </w:tcPr>
          <w:p w14:paraId="0F4F35B0" w14:textId="55E7EDBC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eng&lt;/Author&gt;&lt;Year&gt;2022&lt;/Year&gt;&lt;RecNum&gt;75&lt;/RecNum&gt;&lt;DisplayText&gt;&lt;style face="superscript"&gt;14&lt;/style&gt;&lt;/DisplayText&gt;&lt;record&gt;&lt;rec-number&gt;75&lt;/rec-number&gt;&lt;foreign-keys&gt;&lt;key app="EN" db-id="2rpf52twbdfrapear5y5ada2vzaadwvzadt0" timestamp="1681810920"&gt;75&lt;/key&gt;&lt;/foreign-keys&gt;&lt;ref-type name="Journal Article"&gt;17&lt;/ref-type&gt;&lt;contributors&gt;&lt;authors&gt;&lt;author&gt;Feng, Y.&lt;/author&gt;&lt;author&gt;Xu, Q.&lt;/author&gt;&lt;author&gt;Fang, M.&lt;/author&gt;&lt;author&gt;Hu, C.&lt;/author&gt;&lt;/authors&gt;&lt;/contributors&gt;&lt;auth-address&gt;Department of Neurosurgery, The First Affiliated Hospital, College of Medicine, Zhejiang University, Hangzhou, China.&amp;#xD;Day Surgery Center, The First Affiliated Hospital, College of Medicine, Zhejiang University, Hangzhou, China.&lt;/auth-address&gt;&lt;titles&gt;&lt;title&gt;Anlotinib combined with temozolomide for the treatment of patients with diffuse midline glioma: a case report and literature review&lt;/title&gt;&lt;secondary-title&gt;Transl Cancer Res&lt;/secondary-title&gt;&lt;/titles&gt;&lt;periodical&gt;&lt;full-title&gt;Transl Cancer Res&lt;/full-title&gt;&lt;/periodical&gt;&lt;pages&gt;3876-3882&lt;/pages&gt;&lt;volume&gt;11&lt;/volume&gt;&lt;number&gt;10&lt;/number&gt;&lt;edition&gt;2022/11/18&lt;/edition&gt;&lt;keywords&gt;&lt;keyword&gt;Anlotinib&lt;/keyword&gt;&lt;keyword&gt;H3-K27M mutation&lt;/keyword&gt;&lt;keyword&gt;case report&lt;/keyword&gt;&lt;keyword&gt;diffuse midline glioma&lt;/keyword&gt;&lt;keyword&gt;targeted therapy&lt;/keyword&gt;&lt;keyword&gt;form (available at&lt;/keyword&gt;&lt;keyword&gt;https://tcr.amegroups.com/article/view/10.21037/tcr-22-1073/coif). The authors&lt;/keyword&gt;&lt;keyword&gt;have no conflicts of interest to declare.&lt;/keyword&gt;&lt;/keywords&gt;&lt;dates&gt;&lt;year&gt;2022&lt;/year&gt;&lt;pub-dates&gt;&lt;date&gt;Oct&lt;/date&gt;&lt;/pub-dates&gt;&lt;/dates&gt;&lt;isbn&gt;2219-6803 (Electronic)&amp;#xD;2218-676X (Print)&amp;#xD;2218-676X (Linking)&lt;/isbn&gt;&lt;accession-num&gt;36388022&lt;/accession-num&gt;&lt;urls&gt;&lt;related-urls&gt;&lt;url&gt;https://www.ncbi.nlm.nih.gov/pubmed/36388022&lt;/url&gt;&lt;/related-urls&gt;&lt;/urls&gt;&lt;custom2&gt;PMC9641137&lt;/custom2&gt;&lt;electronic-resource-num&gt;10.21037/tcr-22-1073&lt;/electronic-resource-num&gt;&lt;research-notes&gt;36388022&lt;/research-notes&gt;&lt;/record&gt;&lt;/Cite&gt;&lt;/EndNote&gt;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28A0C657" w14:textId="77777777" w:rsidTr="00E3318A">
        <w:tc>
          <w:tcPr>
            <w:tcW w:w="1276" w:type="dxa"/>
          </w:tcPr>
          <w:p w14:paraId="4DF9A91F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D9E67F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2B6C86FB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Case showed prolonged OS in </w:t>
            </w:r>
            <w:r w:rsidRPr="00FF34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3</w:t>
            </w:r>
            <w:r w:rsidRPr="00FF34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27M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 mutant DMG with </w:t>
            </w:r>
            <w:r w:rsidRPr="00FF34D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GFRα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 mutation</w:t>
            </w:r>
          </w:p>
        </w:tc>
        <w:tc>
          <w:tcPr>
            <w:tcW w:w="1134" w:type="dxa"/>
          </w:tcPr>
          <w:p w14:paraId="7D8313EF" w14:textId="66534E56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jwvWWVhcj48UmVj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jwvWWVhcj48UmVj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6E9B115A" w14:textId="77777777" w:rsidTr="00E3318A">
        <w:tc>
          <w:tcPr>
            <w:tcW w:w="1276" w:type="dxa"/>
          </w:tcPr>
          <w:p w14:paraId="3AE5BDAA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A9F63B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Vandetanib</w:t>
            </w:r>
            <w:proofErr w:type="spellEnd"/>
          </w:p>
        </w:tc>
        <w:tc>
          <w:tcPr>
            <w:tcW w:w="4961" w:type="dxa"/>
          </w:tcPr>
          <w:p w14:paraId="0557F640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No change in the poor prognosis with </w:t>
            </w:r>
            <w:proofErr w:type="spellStart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dasatinib</w:t>
            </w:r>
            <w:proofErr w:type="spellEnd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 in Phase I DIPG trial</w:t>
            </w:r>
          </w:p>
        </w:tc>
        <w:tc>
          <w:tcPr>
            <w:tcW w:w="1134" w:type="dxa"/>
          </w:tcPr>
          <w:p w14:paraId="1A8EAD4D" w14:textId="2D6F4F6E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9uaXNjZXI8L0F1dGhvcj48WWVhcj4yMDEzPC9ZZWFy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9uaXNjZXI8L0F1dGhvcj48WWVhcj4yMDEzPC9ZZWFy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68050C3C" w14:textId="77777777" w:rsidTr="00E3318A">
        <w:tc>
          <w:tcPr>
            <w:tcW w:w="1276" w:type="dxa"/>
          </w:tcPr>
          <w:p w14:paraId="4DF5943E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144F3C0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2D47F5CD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Controlled disease progression combing with RT in Phase I pediatric DIPG trial</w:t>
            </w:r>
          </w:p>
        </w:tc>
        <w:tc>
          <w:tcPr>
            <w:tcW w:w="1134" w:type="dxa"/>
          </w:tcPr>
          <w:p w14:paraId="3CAD8646" w14:textId="2840C5AB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9uaXNjZXI8L0F1dGhvcj48WWVhcj4yMDEwPC9ZZWFy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cm9uaXNjZXI8L0F1dGhvcj48WWVhcj4yMDEwPC9ZZWFy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40ECD02F" w14:textId="77777777" w:rsidTr="00E3318A">
        <w:tc>
          <w:tcPr>
            <w:tcW w:w="1276" w:type="dxa"/>
          </w:tcPr>
          <w:p w14:paraId="24B34DB7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DB918E2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10FC60CF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Cases showed slight effect with </w:t>
            </w:r>
            <w:proofErr w:type="spellStart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everolimus</w:t>
            </w:r>
            <w:proofErr w:type="spellEnd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 in ACVR1 mutant pediatric DIPG</w:t>
            </w:r>
          </w:p>
        </w:tc>
        <w:tc>
          <w:tcPr>
            <w:tcW w:w="1134" w:type="dxa"/>
          </w:tcPr>
          <w:p w14:paraId="3D1A9C59" w14:textId="6B8B85CA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J2YWxobzwvQXV0aG9yPjxZZWFyPjIwMjI8L1llYXI+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J2YWxobzwvQXV0aG9yPjxZZWFyPjIwMjI8L1llYXI+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7C5248B5" w14:textId="77777777" w:rsidTr="00E3318A">
        <w:tc>
          <w:tcPr>
            <w:tcW w:w="1276" w:type="dxa"/>
          </w:tcPr>
          <w:p w14:paraId="57FB6A59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PI3K/AKT</w:t>
            </w:r>
          </w:p>
        </w:tc>
        <w:tc>
          <w:tcPr>
            <w:tcW w:w="1418" w:type="dxa"/>
          </w:tcPr>
          <w:p w14:paraId="632BB8EA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Perifosine</w:t>
            </w:r>
            <w:proofErr w:type="spellEnd"/>
          </w:p>
        </w:tc>
        <w:tc>
          <w:tcPr>
            <w:tcW w:w="4961" w:type="dxa"/>
          </w:tcPr>
          <w:p w14:paraId="1F61C805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Modest activity in usage alone and provided no additional survival benefit to high dose RT in brainstem glioma model</w:t>
            </w:r>
          </w:p>
        </w:tc>
        <w:tc>
          <w:tcPr>
            <w:tcW w:w="1134" w:type="dxa"/>
          </w:tcPr>
          <w:p w14:paraId="05432796" w14:textId="5D3CC52D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NoZXI8L0F1dGhvcj48WWVhcj4yMDEwPC9ZZWFyPjxS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WNoZXI8L0F1dGhvcj48WWVhcj4yMDEwPC9ZZWFyPjxS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726555DD" w14:textId="77777777" w:rsidTr="00E3318A">
        <w:tc>
          <w:tcPr>
            <w:tcW w:w="1276" w:type="dxa"/>
          </w:tcPr>
          <w:p w14:paraId="7BBC2FD3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MEK/ERK</w:t>
            </w:r>
          </w:p>
        </w:tc>
        <w:tc>
          <w:tcPr>
            <w:tcW w:w="1418" w:type="dxa"/>
          </w:tcPr>
          <w:p w14:paraId="7D83BD64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Trametinib</w:t>
            </w:r>
          </w:p>
        </w:tc>
        <w:tc>
          <w:tcPr>
            <w:tcW w:w="4961" w:type="dxa"/>
          </w:tcPr>
          <w:p w14:paraId="42059C64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Synergistic antitumor effects with PI3K/AKT inhibitor </w:t>
            </w:r>
            <w:proofErr w:type="spellStart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perifosine</w:t>
            </w:r>
            <w:proofErr w:type="spellEnd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 in DIPG Cells</w:t>
            </w:r>
          </w:p>
        </w:tc>
        <w:tc>
          <w:tcPr>
            <w:tcW w:w="1134" w:type="dxa"/>
          </w:tcPr>
          <w:p w14:paraId="6C4D73EE" w14:textId="4E376803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u&lt;/Author&gt;&lt;Year&gt;2017&lt;/Year&gt;&lt;RecNum&gt;81&lt;/RecNum&gt;&lt;DisplayText&gt;&lt;style face="superscript"&gt;20&lt;/style&gt;&lt;/DisplayText&gt;&lt;record&gt;&lt;rec-number&gt;81&lt;/rec-number&gt;&lt;foreign-keys&gt;&lt;key app="EN" db-id="2rpf52twbdfrapear5y5ada2vzaadwvzadt0" timestamp="1681811240"&gt;81&lt;/key&gt;&lt;/foreign-keys&gt;&lt;ref-type name="Journal Article"&gt;17&lt;/ref-type&gt;&lt;contributors&gt;&lt;authors&gt;&lt;author&gt;Wu, Y. L.&lt;/author&gt;&lt;author&gt;Maachani, U. B.&lt;/author&gt;&lt;author&gt;Schweitzer, M.&lt;/author&gt;&lt;author&gt;Singh, R.&lt;/author&gt;&lt;author&gt;Wang, M.&lt;/author&gt;&lt;author&gt;Chang, R.&lt;/author&gt;&lt;author&gt;Souweidane, M. M.&lt;/author&gt;&lt;/authors&gt;&lt;/contributors&gt;&lt;auth-address&gt;Department of Neurological Surgery, Weill Cornell Medical College, New York, NY.&amp;#xD;Department of Neurological Surgery, Weill Cornell Medical College, New York, NY. Electronic address: mmsouwei@med.cornell.edu.&lt;/auth-address&gt;&lt;titles&gt;&lt;title&gt;Dual Inhibition of PI3K/AKT and MEK/ERK Pathways Induces Synergistic Antitumor Effects in Diffuse Intrinsic Pontine Glioma Cells&lt;/title&gt;&lt;secondary-title&gt;Transl Oncol&lt;/secondary-title&gt;&lt;/titles&gt;&lt;periodical&gt;&lt;full-title&gt;Transl Oncol&lt;/full-title&gt;&lt;/periodical&gt;&lt;pages&gt;221-228&lt;/pages&gt;&lt;volume&gt;10&lt;/volume&gt;&lt;number&gt;2&lt;/number&gt;&lt;edition&gt;2017/02/13&lt;/edition&gt;&lt;dates&gt;&lt;year&gt;2017&lt;/year&gt;&lt;pub-dates&gt;&lt;date&gt;Apr&lt;/date&gt;&lt;/pub-dates&gt;&lt;/dates&gt;&lt;isbn&gt;1936-5233 (Print)&amp;#xD;1936-5233 (Electronic)&amp;#xD;1936-5233 (Linking)&lt;/isbn&gt;&lt;accession-num&gt;28189993&lt;/accession-num&gt;&lt;urls&gt;&lt;related-urls&gt;&lt;url&gt;https://www.ncbi.nlm.nih.gov/pubmed/28189993&lt;/url&gt;&lt;/related-urls&gt;&lt;/urls&gt;&lt;custom2&gt;PMC5302185&lt;/custom2&gt;&lt;electronic-resource-num&gt;10.1016/j.tranon.2016.12.008&lt;/electronic-resource-num&gt;&lt;research-notes&gt;28189993&lt;/research-notes&gt;&lt;/record&gt;&lt;/Cite&gt;&lt;/EndNote&gt;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0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4764614D" w14:textId="77777777" w:rsidTr="00E3318A">
        <w:tc>
          <w:tcPr>
            <w:tcW w:w="1276" w:type="dxa"/>
          </w:tcPr>
          <w:p w14:paraId="349BE869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</w:p>
        </w:tc>
        <w:tc>
          <w:tcPr>
            <w:tcW w:w="1418" w:type="dxa"/>
          </w:tcPr>
          <w:p w14:paraId="5C2FD7FD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TAK228</w:t>
            </w:r>
          </w:p>
        </w:tc>
        <w:tc>
          <w:tcPr>
            <w:tcW w:w="4961" w:type="dxa"/>
          </w:tcPr>
          <w:p w14:paraId="327DE891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Inhibited tumorigenicity and enhances </w:t>
            </w:r>
            <w:proofErr w:type="spellStart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radiosensitization</w:t>
            </w:r>
            <w:proofErr w:type="spellEnd"/>
            <w:r w:rsidRPr="00FF34D0">
              <w:rPr>
                <w:rFonts w:ascii="Times New Roman" w:hAnsi="Times New Roman" w:cs="Times New Roman"/>
                <w:sz w:val="18"/>
                <w:szCs w:val="18"/>
              </w:rPr>
              <w:t xml:space="preserve"> in DIPG in vivo and in vitro</w:t>
            </w:r>
          </w:p>
        </w:tc>
        <w:tc>
          <w:tcPr>
            <w:tcW w:w="1134" w:type="dxa"/>
          </w:tcPr>
          <w:p w14:paraId="234FCC7B" w14:textId="07072FC5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XlhaGFyYTwvQXV0aG9yPjxZZWFyPjIwMTc8L1llYXI+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aXlhaGFyYTwvQXV0aG9yPjxZZWFyPjIwMTc8L1llYXI+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1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F34D0" w:rsidRPr="00FF34D0" w14:paraId="3B9303DD" w14:textId="77777777" w:rsidTr="00E3318A">
        <w:tc>
          <w:tcPr>
            <w:tcW w:w="1276" w:type="dxa"/>
            <w:tcBorders>
              <w:bottom w:val="single" w:sz="4" w:space="0" w:color="auto"/>
            </w:tcBorders>
          </w:tcPr>
          <w:p w14:paraId="70F59FE9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049ECA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AZD2014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E4C69A6" w14:textId="77777777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t>Inhibited DIPG growth in vitr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7DDCF9" w14:textId="69B07B00" w:rsidR="00FF34D0" w:rsidRPr="00FF34D0" w:rsidRDefault="00FF34D0" w:rsidP="00E3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FubmVyeTwvQXV0aG9yPjxZZWFyPjIwMTg8L1llYXI+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bGFubmVyeTwvQXV0aG9yPjxZZWFyPjIwMTg8L1llYXI+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</w:fldData>
              </w:fldCha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F34D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2</w:t>
            </w:r>
            <w:r w:rsidRPr="00FF34D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bookmarkEnd w:id="0"/>
    <w:p w14:paraId="08686315" w14:textId="77777777" w:rsidR="00FF34D0" w:rsidRPr="00FF34D0" w:rsidRDefault="00FF34D0">
      <w:pPr>
        <w:rPr>
          <w:rFonts w:ascii="Times New Roman" w:hAnsi="Times New Roman" w:cs="Times New Roman"/>
          <w:sz w:val="16"/>
          <w:szCs w:val="16"/>
        </w:rPr>
      </w:pPr>
      <w:r w:rsidRPr="00FF34D0">
        <w:rPr>
          <w:rFonts w:ascii="Times New Roman" w:hAnsi="Times New Roman" w:cs="Times New Roman"/>
          <w:sz w:val="16"/>
          <w:szCs w:val="16"/>
        </w:rPr>
        <w:t xml:space="preserve">Abbreviations: DMG, diffuse midline glioma; DIPG, diffuse intrinsic pontine glioma; PDGFR, platelet-derived growth factor receptor; OS, overall survival; c-Met, </w:t>
      </w:r>
      <w:bookmarkStart w:id="2" w:name="_Hlk132321662"/>
      <w:r w:rsidRPr="00FF34D0">
        <w:rPr>
          <w:rFonts w:ascii="Times New Roman" w:hAnsi="Times New Roman" w:cs="Times New Roman"/>
          <w:sz w:val="16"/>
          <w:szCs w:val="16"/>
        </w:rPr>
        <w:t>Met proto-oncogene</w:t>
      </w:r>
      <w:bookmarkEnd w:id="2"/>
      <w:r w:rsidRPr="00FF34D0">
        <w:rPr>
          <w:rFonts w:ascii="Times New Roman" w:hAnsi="Times New Roman" w:cs="Times New Roman"/>
          <w:sz w:val="16"/>
          <w:szCs w:val="16"/>
        </w:rPr>
        <w:t xml:space="preserve">; RT, radiotherapy; EGFR, endothelial growth factor receptor; FGFR, </w:t>
      </w:r>
      <w:r w:rsidRPr="00FF34D0">
        <w:rPr>
          <w:rFonts w:ascii="Times New Roman" w:hAnsi="Times New Roman" w:cs="Times New Roman"/>
          <w:sz w:val="16"/>
          <w:szCs w:val="16"/>
        </w:rPr>
        <w:lastRenderedPageBreak/>
        <w:t xml:space="preserve">fibroblast growth factor receptor; PFS, progression-free survival; ACVR1, activin A receptor type 1; HGG, high-grade glioma; PI3K, </w:t>
      </w:r>
      <w:proofErr w:type="spellStart"/>
      <w:r w:rsidRPr="00FF34D0">
        <w:rPr>
          <w:rFonts w:ascii="Times New Roman" w:hAnsi="Times New Roman" w:cs="Times New Roman"/>
          <w:sz w:val="16"/>
          <w:szCs w:val="16"/>
        </w:rPr>
        <w:t>phosphatidylinositide</w:t>
      </w:r>
      <w:proofErr w:type="spellEnd"/>
      <w:r w:rsidRPr="00FF34D0">
        <w:rPr>
          <w:rFonts w:ascii="Times New Roman" w:hAnsi="Times New Roman" w:cs="Times New Roman"/>
          <w:sz w:val="16"/>
          <w:szCs w:val="16"/>
        </w:rPr>
        <w:t xml:space="preserve"> 3-kinases; AKT, AKT serine/threonine kinase; MEK/ERK, mitogen-activated protein kinase(MAPK); mTOR, mechanistic target of rapamycin.</w:t>
      </w:r>
    </w:p>
    <w:p w14:paraId="4FF625EC" w14:textId="77777777" w:rsidR="00FF34D0" w:rsidRDefault="00FF34D0">
      <w:pPr>
        <w:rPr>
          <w:rFonts w:ascii="Times New Roman" w:hAnsi="Times New Roman" w:cs="Times New Roman"/>
          <w:sz w:val="16"/>
          <w:szCs w:val="16"/>
        </w:rPr>
      </w:pPr>
    </w:p>
    <w:p w14:paraId="12F457EE" w14:textId="77777777" w:rsidR="00E14BE9" w:rsidRDefault="00E14BE9">
      <w:pPr>
        <w:rPr>
          <w:rFonts w:ascii="Times New Roman" w:hAnsi="Times New Roman" w:cs="Times New Roman"/>
          <w:sz w:val="16"/>
          <w:szCs w:val="16"/>
        </w:rPr>
      </w:pPr>
    </w:p>
    <w:p w14:paraId="5B950A7A" w14:textId="77777777" w:rsidR="00E14BE9" w:rsidRDefault="00E14BE9">
      <w:pPr>
        <w:rPr>
          <w:rFonts w:ascii="Times New Roman" w:hAnsi="Times New Roman" w:cs="Times New Roman"/>
          <w:sz w:val="16"/>
          <w:szCs w:val="16"/>
        </w:rPr>
      </w:pPr>
    </w:p>
    <w:p w14:paraId="7C1FBBB1" w14:textId="58029BBD" w:rsidR="00E14BE9" w:rsidRPr="00E14BE9" w:rsidRDefault="00E14BE9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E14BE9"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 w:rsidRPr="00E14BE9">
        <w:rPr>
          <w:rFonts w:ascii="Times New Roman" w:hAnsi="Times New Roman" w:cs="Times New Roman"/>
          <w:b/>
          <w:bCs/>
          <w:sz w:val="20"/>
          <w:szCs w:val="20"/>
        </w:rPr>
        <w:t>eferences</w:t>
      </w:r>
    </w:p>
    <w:p w14:paraId="08D49C40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fldChar w:fldCharType="begin"/>
      </w:r>
      <w:r w:rsidRPr="00FF34D0">
        <w:rPr>
          <w:rFonts w:ascii="Times New Roman" w:hAnsi="Times New Roman" w:cs="Times New Roman"/>
        </w:rPr>
        <w:instrText xml:space="preserve"> ADDIN EN.REFLIST </w:instrText>
      </w:r>
      <w:r w:rsidRPr="00FF34D0">
        <w:rPr>
          <w:rFonts w:ascii="Times New Roman" w:hAnsi="Times New Roman" w:cs="Times New Roman"/>
        </w:rPr>
        <w:fldChar w:fldCharType="separate"/>
      </w:r>
      <w:r w:rsidRPr="00FF34D0">
        <w:rPr>
          <w:rFonts w:ascii="Times New Roman" w:hAnsi="Times New Roman" w:cs="Times New Roman"/>
        </w:rPr>
        <w:t>1.</w:t>
      </w:r>
      <w:r w:rsidRPr="00FF34D0">
        <w:rPr>
          <w:rFonts w:ascii="Times New Roman" w:hAnsi="Times New Roman" w:cs="Times New Roman"/>
        </w:rPr>
        <w:tab/>
        <w:t xml:space="preserve">Tinkle CL, Broniscer A, Chiang J, et al. Phase I study using crenolanib to target PDGFR kinase in children and young adults with newly diagnosed DIPG or recurrent high-grade glioma, including DIPG. </w:t>
      </w:r>
      <w:r w:rsidRPr="00FF34D0">
        <w:rPr>
          <w:rFonts w:ascii="Times New Roman" w:hAnsi="Times New Roman" w:cs="Times New Roman"/>
          <w:i/>
        </w:rPr>
        <w:t xml:space="preserve">Neurooncol Adv. </w:t>
      </w:r>
      <w:r w:rsidRPr="00FF34D0">
        <w:rPr>
          <w:rFonts w:ascii="Times New Roman" w:hAnsi="Times New Roman" w:cs="Times New Roman"/>
        </w:rPr>
        <w:t>2021;3(1):vdab179.</w:t>
      </w:r>
    </w:p>
    <w:p w14:paraId="463B9367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2.</w:t>
      </w:r>
      <w:r w:rsidRPr="00FF34D0">
        <w:rPr>
          <w:rFonts w:ascii="Times New Roman" w:hAnsi="Times New Roman" w:cs="Times New Roman"/>
        </w:rPr>
        <w:tab/>
        <w:t xml:space="preserve">Truffaux N, Philippe C, Paulsson J, et al. Preclinical evaluation of dasatinib alone and in combination with cabozantinib for the treatment of diffuse intrinsic pontine glioma. </w:t>
      </w:r>
      <w:r w:rsidRPr="00FF34D0">
        <w:rPr>
          <w:rFonts w:ascii="Times New Roman" w:hAnsi="Times New Roman" w:cs="Times New Roman"/>
          <w:i/>
        </w:rPr>
        <w:t xml:space="preserve">Neuro Oncol. </w:t>
      </w:r>
      <w:r w:rsidRPr="00FF34D0">
        <w:rPr>
          <w:rFonts w:ascii="Times New Roman" w:hAnsi="Times New Roman" w:cs="Times New Roman"/>
        </w:rPr>
        <w:t>2015;17(7):953-964.</w:t>
      </w:r>
    </w:p>
    <w:p w14:paraId="168FB437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3.</w:t>
      </w:r>
      <w:r w:rsidRPr="00FF34D0">
        <w:rPr>
          <w:rFonts w:ascii="Times New Roman" w:hAnsi="Times New Roman" w:cs="Times New Roman"/>
        </w:rPr>
        <w:tab/>
        <w:t xml:space="preserve">Broniscer A, Jia S, Mandrell B, et al. Phase 1 trial, pharmacokinetics, and pharmacodynamics of dasatinib combined with crizotinib in children with recurrent or progressive high-grade and diffuse intrinsic pontine glioma. </w:t>
      </w:r>
      <w:r w:rsidRPr="00FF34D0">
        <w:rPr>
          <w:rFonts w:ascii="Times New Roman" w:hAnsi="Times New Roman" w:cs="Times New Roman"/>
          <w:i/>
        </w:rPr>
        <w:t xml:space="preserve">Pediatr Blood Cancer. </w:t>
      </w:r>
      <w:r w:rsidRPr="00FF34D0">
        <w:rPr>
          <w:rFonts w:ascii="Times New Roman" w:hAnsi="Times New Roman" w:cs="Times New Roman"/>
        </w:rPr>
        <w:t>2018;65(7):e27035.</w:t>
      </w:r>
    </w:p>
    <w:p w14:paraId="43A8021C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4.</w:t>
      </w:r>
      <w:r w:rsidRPr="00FF34D0">
        <w:rPr>
          <w:rFonts w:ascii="Times New Roman" w:hAnsi="Times New Roman" w:cs="Times New Roman"/>
        </w:rPr>
        <w:tab/>
        <w:t xml:space="preserve">Izquierdo E, Carvalho DM, Mackay A, et al. DIPG Harbors Alterations Targetable by MEK Inhibitors, with Acquired Resistance Mechanisms Overcome by Combinatorial Inhibition. </w:t>
      </w:r>
      <w:r w:rsidRPr="00FF34D0">
        <w:rPr>
          <w:rFonts w:ascii="Times New Roman" w:hAnsi="Times New Roman" w:cs="Times New Roman"/>
          <w:i/>
        </w:rPr>
        <w:t xml:space="preserve">Cancer Discov. </w:t>
      </w:r>
      <w:r w:rsidRPr="00FF34D0">
        <w:rPr>
          <w:rFonts w:ascii="Times New Roman" w:hAnsi="Times New Roman" w:cs="Times New Roman"/>
        </w:rPr>
        <w:t>2022;12(3):712-729.</w:t>
      </w:r>
    </w:p>
    <w:p w14:paraId="3454D00D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5.</w:t>
      </w:r>
      <w:r w:rsidRPr="00FF34D0">
        <w:rPr>
          <w:rFonts w:ascii="Times New Roman" w:hAnsi="Times New Roman" w:cs="Times New Roman"/>
        </w:rPr>
        <w:tab/>
        <w:t xml:space="preserve">Pollack IF, Jakacki RI, Blaney SM, et al. Phase I trial of imatinib in children with newly diagnosed brainstem and recurrent malignant gliomas: a Pediatric Brain Tumor Consortium report. </w:t>
      </w:r>
      <w:r w:rsidRPr="00FF34D0">
        <w:rPr>
          <w:rFonts w:ascii="Times New Roman" w:hAnsi="Times New Roman" w:cs="Times New Roman"/>
          <w:i/>
        </w:rPr>
        <w:t xml:space="preserve">Neuro Oncol. </w:t>
      </w:r>
      <w:r w:rsidRPr="00FF34D0">
        <w:rPr>
          <w:rFonts w:ascii="Times New Roman" w:hAnsi="Times New Roman" w:cs="Times New Roman"/>
        </w:rPr>
        <w:t>2007;9(2):145-160.</w:t>
      </w:r>
    </w:p>
    <w:p w14:paraId="6BEBE008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6.</w:t>
      </w:r>
      <w:r w:rsidRPr="00FF34D0">
        <w:rPr>
          <w:rFonts w:ascii="Times New Roman" w:hAnsi="Times New Roman" w:cs="Times New Roman"/>
        </w:rPr>
        <w:tab/>
        <w:t xml:space="preserve">El-Khouly FE, Veldhuijzen van Zanten SEM, Jansen MHA, et al. A phase I/II study of bevacizumab, irinotecan and erlotinib in children with progressive diffuse intrinsic pontine glioma. </w:t>
      </w:r>
      <w:r w:rsidRPr="00FF34D0">
        <w:rPr>
          <w:rFonts w:ascii="Times New Roman" w:hAnsi="Times New Roman" w:cs="Times New Roman"/>
          <w:i/>
        </w:rPr>
        <w:t xml:space="preserve">J Neurooncol. </w:t>
      </w:r>
      <w:r w:rsidRPr="00FF34D0">
        <w:rPr>
          <w:rFonts w:ascii="Times New Roman" w:hAnsi="Times New Roman" w:cs="Times New Roman"/>
        </w:rPr>
        <w:t>2021;153(2):263-271.</w:t>
      </w:r>
    </w:p>
    <w:p w14:paraId="3D094302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7.</w:t>
      </w:r>
      <w:r w:rsidRPr="00FF34D0">
        <w:rPr>
          <w:rFonts w:ascii="Times New Roman" w:hAnsi="Times New Roman" w:cs="Times New Roman"/>
        </w:rPr>
        <w:tab/>
        <w:t xml:space="preserve">Pollack IF, Stewart CF, Kocak M, et al. A phase II study of gefitinib and irradiation in children with newly diagnosed brainstem gliomas: a report from the Pediatric Brain Tumor Consortium. </w:t>
      </w:r>
      <w:r w:rsidRPr="00FF34D0">
        <w:rPr>
          <w:rFonts w:ascii="Times New Roman" w:hAnsi="Times New Roman" w:cs="Times New Roman"/>
          <w:i/>
        </w:rPr>
        <w:t xml:space="preserve">Neuro Oncol. </w:t>
      </w:r>
      <w:r w:rsidRPr="00FF34D0">
        <w:rPr>
          <w:rFonts w:ascii="Times New Roman" w:hAnsi="Times New Roman" w:cs="Times New Roman"/>
        </w:rPr>
        <w:t>2011;13(3):290-297.</w:t>
      </w:r>
    </w:p>
    <w:p w14:paraId="06C6A2D0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8.</w:t>
      </w:r>
      <w:r w:rsidRPr="00FF34D0">
        <w:rPr>
          <w:rFonts w:ascii="Times New Roman" w:hAnsi="Times New Roman" w:cs="Times New Roman"/>
        </w:rPr>
        <w:tab/>
        <w:t xml:space="preserve">McCrea HJ, Ivanidze J, O'Connor A, et al. Intraarterial delivery of bevacizumab and cetuximab utilizing blood-brain barrier disruption in children with high-grade glioma and diffuse intrinsic pontine glioma: results of a phase I trial. </w:t>
      </w:r>
      <w:r w:rsidRPr="00FF34D0">
        <w:rPr>
          <w:rFonts w:ascii="Times New Roman" w:hAnsi="Times New Roman" w:cs="Times New Roman"/>
          <w:i/>
        </w:rPr>
        <w:t xml:space="preserve">J Neurosurg Pediatr. </w:t>
      </w:r>
      <w:r w:rsidRPr="00FF34D0">
        <w:rPr>
          <w:rFonts w:ascii="Times New Roman" w:hAnsi="Times New Roman" w:cs="Times New Roman"/>
        </w:rPr>
        <w:t>2021;28(4):371-379.</w:t>
      </w:r>
    </w:p>
    <w:p w14:paraId="430FE524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9.</w:t>
      </w:r>
      <w:r w:rsidRPr="00FF34D0">
        <w:rPr>
          <w:rFonts w:ascii="Times New Roman" w:hAnsi="Times New Roman" w:cs="Times New Roman"/>
        </w:rPr>
        <w:tab/>
        <w:t xml:space="preserve">Macy ME, Kieran MW, Chi SN, et al. A pediatric trial of radiation/cetuximab followed by irinotecan/cetuximab in newly diagnosed diffuse pontine gliomas and high-grade astrocytomas: A Pediatric Oncology Experimental Therapeutics Investigators' Consortium study. </w:t>
      </w:r>
      <w:r w:rsidRPr="00FF34D0">
        <w:rPr>
          <w:rFonts w:ascii="Times New Roman" w:hAnsi="Times New Roman" w:cs="Times New Roman"/>
          <w:i/>
        </w:rPr>
        <w:t xml:space="preserve">Pediatr Blood Cancer. </w:t>
      </w:r>
      <w:r w:rsidRPr="00FF34D0">
        <w:rPr>
          <w:rFonts w:ascii="Times New Roman" w:hAnsi="Times New Roman" w:cs="Times New Roman"/>
        </w:rPr>
        <w:t>2017;64(11):10.1002/pbc.26621.</w:t>
      </w:r>
    </w:p>
    <w:p w14:paraId="3643C175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10.</w:t>
      </w:r>
      <w:r w:rsidRPr="00FF34D0">
        <w:rPr>
          <w:rFonts w:ascii="Times New Roman" w:hAnsi="Times New Roman" w:cs="Times New Roman"/>
        </w:rPr>
        <w:tab/>
        <w:t xml:space="preserve">Bartels U, Wolff J, Gore L, et al. Phase 2 study of safety and efficacy of nimotuzumab in pediatric patients with progressive diffuse intrinsic pontine glioma. </w:t>
      </w:r>
      <w:r w:rsidRPr="00FF34D0">
        <w:rPr>
          <w:rFonts w:ascii="Times New Roman" w:hAnsi="Times New Roman" w:cs="Times New Roman"/>
          <w:i/>
        </w:rPr>
        <w:t xml:space="preserve">Neuro Oncol. </w:t>
      </w:r>
      <w:r w:rsidRPr="00FF34D0">
        <w:rPr>
          <w:rFonts w:ascii="Times New Roman" w:hAnsi="Times New Roman" w:cs="Times New Roman"/>
        </w:rPr>
        <w:t>2014;16(11):1554-1559.</w:t>
      </w:r>
    </w:p>
    <w:p w14:paraId="134F0239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11.</w:t>
      </w:r>
      <w:r w:rsidRPr="00FF34D0">
        <w:rPr>
          <w:rFonts w:ascii="Times New Roman" w:hAnsi="Times New Roman" w:cs="Times New Roman"/>
        </w:rPr>
        <w:tab/>
        <w:t xml:space="preserve">Fleischhack G, Massimino M, Warmuth-Metz M, et al. Nimotuzumab and radiotherapy for treatment of newly diagnosed diffuse intrinsic pontine glioma (DIPG): a phase III clinical study. </w:t>
      </w:r>
      <w:r w:rsidRPr="00FF34D0">
        <w:rPr>
          <w:rFonts w:ascii="Times New Roman" w:hAnsi="Times New Roman" w:cs="Times New Roman"/>
          <w:i/>
        </w:rPr>
        <w:t xml:space="preserve">J Neurooncol. </w:t>
      </w:r>
      <w:r w:rsidRPr="00FF34D0">
        <w:rPr>
          <w:rFonts w:ascii="Times New Roman" w:hAnsi="Times New Roman" w:cs="Times New Roman"/>
        </w:rPr>
        <w:t>2019;143(1):107-113.</w:t>
      </w:r>
    </w:p>
    <w:p w14:paraId="0F8BA610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12.</w:t>
      </w:r>
      <w:r w:rsidRPr="00FF34D0">
        <w:rPr>
          <w:rFonts w:ascii="Times New Roman" w:hAnsi="Times New Roman" w:cs="Times New Roman"/>
        </w:rPr>
        <w:tab/>
        <w:t xml:space="preserve">Schramm K, Iskar M, Statz B, et al. DECIPHER pooled shRNA library screen identifies PP2A and FGFR signaling as potential therapeutic targets for diffuse intrinsic pontine gliomas. </w:t>
      </w:r>
      <w:r w:rsidRPr="00FF34D0">
        <w:rPr>
          <w:rFonts w:ascii="Times New Roman" w:hAnsi="Times New Roman" w:cs="Times New Roman"/>
          <w:i/>
        </w:rPr>
        <w:t xml:space="preserve">Neuro Oncol. </w:t>
      </w:r>
      <w:r w:rsidRPr="00FF34D0">
        <w:rPr>
          <w:rFonts w:ascii="Times New Roman" w:hAnsi="Times New Roman" w:cs="Times New Roman"/>
        </w:rPr>
        <w:t>2019;21(7):867-877.</w:t>
      </w:r>
    </w:p>
    <w:p w14:paraId="121FD96D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lastRenderedPageBreak/>
        <w:t>13.</w:t>
      </w:r>
      <w:r w:rsidRPr="00FF34D0">
        <w:rPr>
          <w:rFonts w:ascii="Times New Roman" w:hAnsi="Times New Roman" w:cs="Times New Roman"/>
        </w:rPr>
        <w:tab/>
        <w:t xml:space="preserve">Gibson EG, Campagne O, Selvo NS, Gajjar A, Stewart CF. Population pharmacokinetic analysis of crizotinib in children with progressive/recurrent high-grade and diffuse intrinsic pontine gliomas. </w:t>
      </w:r>
      <w:r w:rsidRPr="00FF34D0">
        <w:rPr>
          <w:rFonts w:ascii="Times New Roman" w:hAnsi="Times New Roman" w:cs="Times New Roman"/>
          <w:i/>
        </w:rPr>
        <w:t xml:space="preserve">Cancer Chemother Pharmacol. </w:t>
      </w:r>
      <w:r w:rsidRPr="00FF34D0">
        <w:rPr>
          <w:rFonts w:ascii="Times New Roman" w:hAnsi="Times New Roman" w:cs="Times New Roman"/>
        </w:rPr>
        <w:t>2021;88(6):1009-1020.</w:t>
      </w:r>
    </w:p>
    <w:p w14:paraId="6A05A69D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14.</w:t>
      </w:r>
      <w:r w:rsidRPr="00FF34D0">
        <w:rPr>
          <w:rFonts w:ascii="Times New Roman" w:hAnsi="Times New Roman" w:cs="Times New Roman"/>
        </w:rPr>
        <w:tab/>
        <w:t xml:space="preserve">Feng Y, Xu Q, Fang M, Hu C. Anlotinib combined with temozolomide for the treatment of patients with diffuse midline glioma: a case report and literature review. </w:t>
      </w:r>
      <w:r w:rsidRPr="00FF34D0">
        <w:rPr>
          <w:rFonts w:ascii="Times New Roman" w:hAnsi="Times New Roman" w:cs="Times New Roman"/>
          <w:i/>
        </w:rPr>
        <w:t xml:space="preserve">Transl Cancer Res. </w:t>
      </w:r>
      <w:r w:rsidRPr="00FF34D0">
        <w:rPr>
          <w:rFonts w:ascii="Times New Roman" w:hAnsi="Times New Roman" w:cs="Times New Roman"/>
        </w:rPr>
        <w:t>2022;11(10):3876-3882.</w:t>
      </w:r>
    </w:p>
    <w:p w14:paraId="7B0E72A9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15.</w:t>
      </w:r>
      <w:r w:rsidRPr="00FF34D0">
        <w:rPr>
          <w:rFonts w:ascii="Times New Roman" w:hAnsi="Times New Roman" w:cs="Times New Roman"/>
        </w:rPr>
        <w:tab/>
        <w:t xml:space="preserve">Wang Q, Niu W, Pan H. Targeted therapy with anlotinib for a H3K27M mutation diffuse midline glioma patient with PDGFR-alpha mutation: a case report. </w:t>
      </w:r>
      <w:r w:rsidRPr="00FF34D0">
        <w:rPr>
          <w:rFonts w:ascii="Times New Roman" w:hAnsi="Times New Roman" w:cs="Times New Roman"/>
          <w:i/>
        </w:rPr>
        <w:t xml:space="preserve">Acta Neurochir (Wien). </w:t>
      </w:r>
      <w:r w:rsidRPr="00FF34D0">
        <w:rPr>
          <w:rFonts w:ascii="Times New Roman" w:hAnsi="Times New Roman" w:cs="Times New Roman"/>
        </w:rPr>
        <w:t>2022;164(8):2063-2066.</w:t>
      </w:r>
    </w:p>
    <w:p w14:paraId="3679E82C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16.</w:t>
      </w:r>
      <w:r w:rsidRPr="00FF34D0">
        <w:rPr>
          <w:rFonts w:ascii="Times New Roman" w:hAnsi="Times New Roman" w:cs="Times New Roman"/>
        </w:rPr>
        <w:tab/>
        <w:t xml:space="preserve">Broniscer A, Baker SD, Wetmore C, et al. Phase I trial, pharmacokinetics, and pharmacodynamics of vandetanib and dasatinib in children with newly diagnosed diffuse intrinsic pontine glioma. </w:t>
      </w:r>
      <w:r w:rsidRPr="00FF34D0">
        <w:rPr>
          <w:rFonts w:ascii="Times New Roman" w:hAnsi="Times New Roman" w:cs="Times New Roman"/>
          <w:i/>
        </w:rPr>
        <w:t xml:space="preserve">Clin Cancer Res. </w:t>
      </w:r>
      <w:r w:rsidRPr="00FF34D0">
        <w:rPr>
          <w:rFonts w:ascii="Times New Roman" w:hAnsi="Times New Roman" w:cs="Times New Roman"/>
        </w:rPr>
        <w:t>2013;19(11):3050-3058.</w:t>
      </w:r>
    </w:p>
    <w:p w14:paraId="3B62FE31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17.</w:t>
      </w:r>
      <w:r w:rsidRPr="00FF34D0">
        <w:rPr>
          <w:rFonts w:ascii="Times New Roman" w:hAnsi="Times New Roman" w:cs="Times New Roman"/>
        </w:rPr>
        <w:tab/>
        <w:t xml:space="preserve">Broniscer A, Baker JN, Tagen M, et al. Phase I study of vandetanib during and after radiotherapy in children with diffuse intrinsic pontine glioma. </w:t>
      </w:r>
      <w:r w:rsidRPr="00FF34D0">
        <w:rPr>
          <w:rFonts w:ascii="Times New Roman" w:hAnsi="Times New Roman" w:cs="Times New Roman"/>
          <w:i/>
        </w:rPr>
        <w:t xml:space="preserve">J Clin Oncol. </w:t>
      </w:r>
      <w:r w:rsidRPr="00FF34D0">
        <w:rPr>
          <w:rFonts w:ascii="Times New Roman" w:hAnsi="Times New Roman" w:cs="Times New Roman"/>
        </w:rPr>
        <w:t>2010;28(31):4762-4768.</w:t>
      </w:r>
    </w:p>
    <w:p w14:paraId="069534BF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18.</w:t>
      </w:r>
      <w:r w:rsidRPr="00FF34D0">
        <w:rPr>
          <w:rFonts w:ascii="Times New Roman" w:hAnsi="Times New Roman" w:cs="Times New Roman"/>
        </w:rPr>
        <w:tab/>
        <w:t xml:space="preserve">Carvalho DM, Richardson PJ, Olaciregui N, et al. Repurposing Vandetanib plus Everolimus for the Treatment of ACVR1-Mutant Diffuse Intrinsic Pontine Glioma. </w:t>
      </w:r>
      <w:r w:rsidRPr="00FF34D0">
        <w:rPr>
          <w:rFonts w:ascii="Times New Roman" w:hAnsi="Times New Roman" w:cs="Times New Roman"/>
          <w:i/>
        </w:rPr>
        <w:t xml:space="preserve">Cancer Discov. </w:t>
      </w:r>
      <w:r w:rsidRPr="00FF34D0">
        <w:rPr>
          <w:rFonts w:ascii="Times New Roman" w:hAnsi="Times New Roman" w:cs="Times New Roman"/>
        </w:rPr>
        <w:t>2022;12(2):416-431.</w:t>
      </w:r>
    </w:p>
    <w:p w14:paraId="3C6A70FD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19.</w:t>
      </w:r>
      <w:r w:rsidRPr="00FF34D0">
        <w:rPr>
          <w:rFonts w:ascii="Times New Roman" w:hAnsi="Times New Roman" w:cs="Times New Roman"/>
        </w:rPr>
        <w:tab/>
        <w:t xml:space="preserve">Becher OJ, Hambardzumyan D, Walker TR, et al. Preclinical evaluation of radiation and perifosine in a genetically and histologically accurate model of brainstem glioma. </w:t>
      </w:r>
      <w:r w:rsidRPr="00FF34D0">
        <w:rPr>
          <w:rFonts w:ascii="Times New Roman" w:hAnsi="Times New Roman" w:cs="Times New Roman"/>
          <w:i/>
        </w:rPr>
        <w:t xml:space="preserve">Cancer Res. </w:t>
      </w:r>
      <w:r w:rsidRPr="00FF34D0">
        <w:rPr>
          <w:rFonts w:ascii="Times New Roman" w:hAnsi="Times New Roman" w:cs="Times New Roman"/>
        </w:rPr>
        <w:t>2010;70(6):2548-2557.</w:t>
      </w:r>
    </w:p>
    <w:p w14:paraId="3E9576C7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20.</w:t>
      </w:r>
      <w:r w:rsidRPr="00FF34D0">
        <w:rPr>
          <w:rFonts w:ascii="Times New Roman" w:hAnsi="Times New Roman" w:cs="Times New Roman"/>
        </w:rPr>
        <w:tab/>
        <w:t xml:space="preserve">Wu YL, Maachani UB, Schweitzer M, et al. Dual Inhibition of PI3K/AKT and MEK/ERK Pathways Induces Synergistic Antitumor Effects in Diffuse Intrinsic Pontine Glioma Cells. </w:t>
      </w:r>
      <w:r w:rsidRPr="00FF34D0">
        <w:rPr>
          <w:rFonts w:ascii="Times New Roman" w:hAnsi="Times New Roman" w:cs="Times New Roman"/>
          <w:i/>
        </w:rPr>
        <w:t xml:space="preserve">Transl Oncol. </w:t>
      </w:r>
      <w:r w:rsidRPr="00FF34D0">
        <w:rPr>
          <w:rFonts w:ascii="Times New Roman" w:hAnsi="Times New Roman" w:cs="Times New Roman"/>
        </w:rPr>
        <w:t>2017;10(2):221-228.</w:t>
      </w:r>
    </w:p>
    <w:p w14:paraId="71D32F4F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21.</w:t>
      </w:r>
      <w:r w:rsidRPr="00FF34D0">
        <w:rPr>
          <w:rFonts w:ascii="Times New Roman" w:hAnsi="Times New Roman" w:cs="Times New Roman"/>
        </w:rPr>
        <w:tab/>
        <w:t xml:space="preserve">Miyahara H, Yadavilli S, Natsumeda M, et al. The dual mTOR kinase inhibitor TAK228 inhibits tumorigenicity and enhances radiosensitization in diffuse intrinsic pontine glioma. </w:t>
      </w:r>
      <w:r w:rsidRPr="00FF34D0">
        <w:rPr>
          <w:rFonts w:ascii="Times New Roman" w:hAnsi="Times New Roman" w:cs="Times New Roman"/>
          <w:i/>
        </w:rPr>
        <w:t xml:space="preserve">Cancer Lett. </w:t>
      </w:r>
      <w:r w:rsidRPr="00FF34D0">
        <w:rPr>
          <w:rFonts w:ascii="Times New Roman" w:hAnsi="Times New Roman" w:cs="Times New Roman"/>
        </w:rPr>
        <w:t>2017;400:110-116.</w:t>
      </w:r>
    </w:p>
    <w:p w14:paraId="109353BB" w14:textId="77777777" w:rsidR="00FF34D0" w:rsidRPr="00FF34D0" w:rsidRDefault="00FF34D0" w:rsidP="00FF34D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34D0">
        <w:rPr>
          <w:rFonts w:ascii="Times New Roman" w:hAnsi="Times New Roman" w:cs="Times New Roman"/>
        </w:rPr>
        <w:t>22.</w:t>
      </w:r>
      <w:r w:rsidRPr="00FF34D0">
        <w:rPr>
          <w:rFonts w:ascii="Times New Roman" w:hAnsi="Times New Roman" w:cs="Times New Roman"/>
        </w:rPr>
        <w:tab/>
        <w:t xml:space="preserve">Flannery PC, DeSisto JA, Amani V, et al. Preclinical analysis of MTOR complex 1/2 inhibition in diffuse intrinsic pontine glioma. </w:t>
      </w:r>
      <w:r w:rsidRPr="00FF34D0">
        <w:rPr>
          <w:rFonts w:ascii="Times New Roman" w:hAnsi="Times New Roman" w:cs="Times New Roman"/>
          <w:i/>
        </w:rPr>
        <w:t xml:space="preserve">Oncol Rep. </w:t>
      </w:r>
      <w:r w:rsidRPr="00FF34D0">
        <w:rPr>
          <w:rFonts w:ascii="Times New Roman" w:hAnsi="Times New Roman" w:cs="Times New Roman"/>
        </w:rPr>
        <w:t>2018;39(2):455-464.</w:t>
      </w:r>
    </w:p>
    <w:p w14:paraId="649FEDB9" w14:textId="789F4126" w:rsidR="007E7C50" w:rsidRPr="007A72A8" w:rsidRDefault="00FF34D0">
      <w:r w:rsidRPr="00FF34D0">
        <w:rPr>
          <w:rFonts w:ascii="Times New Roman" w:hAnsi="Times New Roman" w:cs="Times New Roman"/>
        </w:rPr>
        <w:fldChar w:fldCharType="end"/>
      </w:r>
    </w:p>
    <w:sectPr w:rsidR="007E7C50" w:rsidRPr="007A7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C20B7" w14:textId="77777777" w:rsidR="0087352E" w:rsidRDefault="0087352E" w:rsidP="007A72A8">
      <w:r>
        <w:separator/>
      </w:r>
    </w:p>
  </w:endnote>
  <w:endnote w:type="continuationSeparator" w:id="0">
    <w:p w14:paraId="2655BC16" w14:textId="77777777" w:rsidR="0087352E" w:rsidRDefault="0087352E" w:rsidP="007A7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29578" w14:textId="77777777" w:rsidR="0087352E" w:rsidRDefault="0087352E" w:rsidP="007A72A8">
      <w:r>
        <w:separator/>
      </w:r>
    </w:p>
  </w:footnote>
  <w:footnote w:type="continuationSeparator" w:id="0">
    <w:p w14:paraId="7BA4B95E" w14:textId="77777777" w:rsidR="0087352E" w:rsidRDefault="0087352E" w:rsidP="007A7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NS Neurosci Therap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pf52twbdfrapear5y5ada2vzaadwvzadt0&quot;&gt;anlotinib H3K27M DMG&lt;record-ids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/record-ids&gt;&lt;/item&gt;&lt;/Libraries&gt;"/>
  </w:docVars>
  <w:rsids>
    <w:rsidRoot w:val="006E6527"/>
    <w:rsid w:val="00060D33"/>
    <w:rsid w:val="006E6527"/>
    <w:rsid w:val="007A72A8"/>
    <w:rsid w:val="007E7C50"/>
    <w:rsid w:val="0087352E"/>
    <w:rsid w:val="00CF432C"/>
    <w:rsid w:val="00E14BE9"/>
    <w:rsid w:val="00FF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54F08"/>
  <w15:chartTrackingRefBased/>
  <w15:docId w15:val="{986C2399-6FBE-4DCA-8A8E-0A519CE10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2A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2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2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2A8"/>
    <w:rPr>
      <w:sz w:val="18"/>
      <w:szCs w:val="18"/>
    </w:rPr>
  </w:style>
  <w:style w:type="table" w:styleId="a7">
    <w:name w:val="Table Grid"/>
    <w:basedOn w:val="a1"/>
    <w:uiPriority w:val="39"/>
    <w:rsid w:val="007A7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F34D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F34D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34D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34D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20</Words>
  <Characters>10374</Characters>
  <Application>Microsoft Office Word</Application>
  <DocSecurity>0</DocSecurity>
  <Lines>86</Lines>
  <Paragraphs>24</Paragraphs>
  <ScaleCrop>false</ScaleCrop>
  <Company/>
  <LinksUpToDate>false</LinksUpToDate>
  <CharactersWithSpaces>1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wen Kuang</dc:creator>
  <cp:keywords/>
  <dc:description/>
  <cp:lastModifiedBy>Shuwen Kuang</cp:lastModifiedBy>
  <cp:revision>4</cp:revision>
  <dcterms:created xsi:type="dcterms:W3CDTF">2023-07-05T01:07:00Z</dcterms:created>
  <dcterms:modified xsi:type="dcterms:W3CDTF">2024-03-04T08:07:00Z</dcterms:modified>
</cp:coreProperties>
</file>